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2495AC"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ample of N Staging</w:t>
      </w:r>
    </w:p>
    <w:p w14:paraId="2984986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533F6A7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DATA INPUT】</w:t>
      </w:r>
    </w:p>
    <w:p w14:paraId="5B7305F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输入：</w:t>
      </w:r>
    </w:p>
    <w:p w14:paraId="0F2D053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5BFCB94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Report"</w:t>
      </w:r>
    </w:p>
    <w:p w14:paraId="1FBC4F1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病历号： 姓名：  性别： 男 年龄： 69 岁</w:t>
      </w:r>
    </w:p>
    <w:p w14:paraId="175F7CD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科别：呼吸内科/呼吸与危重症医学</w:t>
      </w:r>
    </w:p>
    <w:p w14:paraId="29964AF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床号： 检查号： 检查日期：</w:t>
      </w:r>
    </w:p>
    <w:p w14:paraId="1DDFF0F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科(钱塘)</w:t>
      </w:r>
    </w:p>
    <w:p w14:paraId="1728CAC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核素：18F 药物：FDG 注射时间：显像时间：</w:t>
      </w:r>
    </w:p>
    <w:p w14:paraId="1DE0A53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给药途径：静脉注射 血糖：5.6 检查项目：18F-FDG全身断层显像</w:t>
      </w:r>
    </w:p>
    <w:p w14:paraId="58C1649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临床诊断：肺部阴影</w:t>
      </w:r>
    </w:p>
    <w:p w14:paraId="75B70DB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病史及检查目的：</w:t>
      </w:r>
    </w:p>
    <w:p w14:paraId="1ED8C75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024-06-07 我院胸部CT 增强提示：左肺上叶纵隔胸膜下团块灶伴邻近 T4 椎体骨质破坏，MT 首</w:t>
      </w:r>
    </w:p>
    <w:p w14:paraId="31FEFA5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先考虑，建议进一步检查。</w:t>
      </w:r>
    </w:p>
    <w:p w14:paraId="56F3E93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现为评估全身情况行PET/CT 检查。</w:t>
      </w:r>
    </w:p>
    <w:p w14:paraId="303770E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检查所见：</w:t>
      </w:r>
    </w:p>
    <w:p w14:paraId="7AA267A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检查过程：</w:t>
      </w:r>
    </w:p>
    <w:p w14:paraId="0AC9F1C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空腹6h 以上，静脉注射18F-FDG50-60min 后行全身PET/CT 断层显像，影像清晰。检查范围</w:t>
      </w:r>
    </w:p>
    <w:p w14:paraId="54A3553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从头颅至股骨上1/3 处。</w:t>
      </w:r>
    </w:p>
    <w:p w14:paraId="4A310D6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图像所见：</w:t>
      </w:r>
    </w:p>
    <w:p w14:paraId="5712C52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头部：右侧颞叶局部见等密度结节，边界欠清，较大截面约0.6cm，FDG 代谢增高，</w:t>
      </w:r>
    </w:p>
    <w:p w14:paraId="6B6402E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12.65，病灶周边可见水肿带，余大脑各叶、双侧基底节、丘脑、小脑及脑干密度、</w:t>
      </w:r>
    </w:p>
    <w:p w14:paraId="60B419C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形态未见明显异常，放射性分布均匀、对称。诸脑室、脑池、脑沟、脑裂轻度增宽、扩张。中线</w:t>
      </w:r>
    </w:p>
    <w:p w14:paraId="05FBD0D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结构居中。双侧额窦、蝶窦、筛窦及上颌窦粘膜未见明显增厚，放射性分布未见异常。</w:t>
      </w:r>
    </w:p>
    <w:p w14:paraId="3606BFA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颈部：鼻咽顶后壁及双侧壁未见明显增厚，咽隐窝及咽旁间隙清晰，放射性分布未见明显</w:t>
      </w:r>
    </w:p>
    <w:p w14:paraId="34C1274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异常。口咽及喉咽密度未见明显异常，双侧咽淋巴环FDG 代谢增高，SUVmax 为5.34。双叶甲状</w:t>
      </w:r>
    </w:p>
    <w:p w14:paraId="25DD716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腺密度欠均，内可见多发低密度灶，大者位于左叶甲状腺上极，大小约0.7cm，FDG 代谢未见明</w:t>
      </w:r>
    </w:p>
    <w:p w14:paraId="41D8198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显增高。左侧锁骨上区见肿大淋巴结影，FDG 代谢增高，SUVmax 为3.95，右颈内静脉约C6-7 水</w:t>
      </w:r>
    </w:p>
    <w:p w14:paraId="461A8FE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平局部条状FDG 代谢增高，SUVmax 为4.47，余双侧颌下、颈部及锁骨上淋巴结未见明显肿大及</w:t>
      </w:r>
    </w:p>
    <w:p w14:paraId="268CA1E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异常放射性摄取。</w:t>
      </w:r>
    </w:p>
    <w:p w14:paraId="16FC10F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胸部：双肺纹理增多，两肺多发囊性透亮影，左肺上叶尖后段近纵隔胸膜下见软组织密度</w:t>
      </w:r>
    </w:p>
    <w:p w14:paraId="78B02CB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灶，较大截面约3.2×2.0cm，可见分叶、毛刺、胸膜凹陷、充气支气管征象，FDG 代谢增高，</w:t>
      </w:r>
    </w:p>
    <w:p w14:paraId="0880849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16.3，邻近 T4 椎体骨质破坏并软组织形成，FDG 代谢增高，SUVmax 为20.5；余两肺</w:t>
      </w:r>
    </w:p>
    <w:p w14:paraId="75D6E71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可见多发结节（SE3IM 右 131、138、151、159，左 117），大者约0.9cm，部分 FDG 代谢轻度增</w:t>
      </w:r>
    </w:p>
    <w:p w14:paraId="3D3BC06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高，SUVmax 为0.90；两肺另见少许条索影。纵隔（2、3A、4、5、8 区）、左肺门、右侧內乳区</w:t>
      </w:r>
    </w:p>
    <w:p w14:paraId="3E52597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见多发大小不等淋巴结影，FDG 代谢不同程度增高，SUVmax 为12.83，双侧腋窝淋巴结未见明</w:t>
      </w:r>
    </w:p>
    <w:p w14:paraId="5922C4E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显肿大及异常放射性摄取。食管管壁未见明显增厚及异常放射性分布。</w:t>
      </w:r>
    </w:p>
    <w:p w14:paraId="6353118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腹部：肝脏形态、大小未见明显异常，肝VIII 段近膈面见小囊性低密度灶，大小约</w:t>
      </w:r>
    </w:p>
    <w:p w14:paraId="2E91FED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0.8cm，FDG 代谢轻度增高，SUVmax 为2.42，余肝密度及放射性分布未见明显异常；肝内、外</w:t>
      </w:r>
    </w:p>
    <w:p w14:paraId="2396217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胆管未见扩张。胆囊壁未见异常增厚，其内未见明显异常密度影及放射性分布异常增高。胃壁未</w:t>
      </w:r>
    </w:p>
    <w:p w14:paraId="2FA5FCF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见明显增厚及异常放射性摄取增高。脾脏大小正常，放射性分布均匀。胰腺形态、大小、密度未</w:t>
      </w:r>
    </w:p>
    <w:p w14:paraId="33C85EE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见明显异常，胰管未见扩张，未见异常放射性分布。右侧肾上腺略增粗，FDG 代谢增高，</w:t>
      </w:r>
    </w:p>
    <w:p w14:paraId="2B70701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本报告仅供本院医生参考，不作证明用。</w:t>
      </w:r>
    </w:p>
    <w:p w14:paraId="1963DD4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90BC5D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1 / 2</w:t>
      </w:r>
    </w:p>
    <w:p w14:paraId="082DE22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病历号：  姓名：  性别： 男 年龄： 69 岁</w:t>
      </w:r>
    </w:p>
    <w:p w14:paraId="0FB130F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7.86，左侧肾上腺形态及放射性分布未见明显异常。右肾中极见囊性低密度灶，大小</w:t>
      </w:r>
    </w:p>
    <w:p w14:paraId="6CAC04E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约1.2cm，FDG 代谢缺失，双肾见点状致密影，双侧肾盂肾盏未见明显扩张，放射性分布未见异</w:t>
      </w:r>
    </w:p>
    <w:p w14:paraId="38E022E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常增高。肠道各段放射性分布未见明显异常增高。肝胃间隙见中小淋巴结影，FDG 代谢轻度增高，</w:t>
      </w:r>
    </w:p>
    <w:p w14:paraId="699CE2A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3.17，后腹膜近 L5 水平左侧见饱满淋巴结影,FDG 代谢增高，SUVmax 为6.51，余腹腔</w:t>
      </w:r>
    </w:p>
    <w:p w14:paraId="6CB6106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内及腹膜后未见明显肿大淋巴结及异常放射性分布。</w:t>
      </w:r>
    </w:p>
    <w:p w14:paraId="2F95F2D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盆腔：膀胱充盈良好，膀胱壁未见明显增厚，内未见异常密度影。前列腺增生伴点状钙化，</w:t>
      </w:r>
    </w:p>
    <w:p w14:paraId="0D1A871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未见FDG 异常摄取。双侧精囊腺未见FDG 异常摄取。双侧腹股沟未见明显肿大淋巴结及异常放</w:t>
      </w:r>
    </w:p>
    <w:p w14:paraId="74FB21E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射性分布。</w:t>
      </w:r>
    </w:p>
    <w:p w14:paraId="71483C6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其他：多椎体及附件见骨质增生、硬化，部分伴骨赘形成；余所见颅骨、各躯干骨以及四</w:t>
      </w:r>
    </w:p>
    <w:p w14:paraId="102B1A8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肢骨密度及放射性分布未见异常。</w:t>
      </w:r>
    </w:p>
    <w:p w14:paraId="25CA403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诊断意见：</w:t>
      </w:r>
    </w:p>
    <w:p w14:paraId="58E51E1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1.a.左肺上叶尖后段肿块伴邻近 T4 骨质破坏，FDG 代谢增高，符合MT 表现；</w:t>
      </w:r>
    </w:p>
    <w:p w14:paraId="425E843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b.纵隔（2、3A、4、5、8 区）、左肺门、右侧內乳区、左侧锁骨上区、左侧腹膜后大小不</w:t>
      </w:r>
    </w:p>
    <w:p w14:paraId="1D82F52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等淋巴结，转移需考虑；</w:t>
      </w:r>
    </w:p>
    <w:p w14:paraId="71620D9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.右侧肾上腺略增粗，FDG 代谢增高，转移可能；</w:t>
      </w:r>
    </w:p>
    <w:p w14:paraId="13534CD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d.右侧颞叶等密度结节伴周围水肿，FDG 代谢增高，转移考虑；</w:t>
      </w:r>
    </w:p>
    <w:p w14:paraId="3EBE892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.双叶甲状腺低密度结节；右颈内静脉局部 FDG 代谢增高，不除外生理性摄取可能；</w:t>
      </w:r>
    </w:p>
    <w:p w14:paraId="194206F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3.两肺小结节，部分 FDG 代谢轻度增高，建议定期复查；两肺慢支肺气肿；左肺多发肺大泡；</w:t>
      </w:r>
    </w:p>
    <w:p w14:paraId="31FF954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两肺少许纤维灶；</w:t>
      </w:r>
    </w:p>
    <w:p w14:paraId="0B3C38B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4.肝 VIII 段近膈面小囊性灶，FDG 代谢轻度增高，建议定期复查；肝胃间隙中小淋巴结，</w:t>
      </w:r>
    </w:p>
    <w:p w14:paraId="72A7E9B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FDG 代谢轻度增高，倾向炎性反应增生改变，建议复查；</w:t>
      </w:r>
    </w:p>
    <w:p w14:paraId="1DB9CE1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5.双肾结石，右肾囊肿；前列腺增生伴钙化；</w:t>
      </w:r>
    </w:p>
    <w:p w14:paraId="3D77205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6.椎体退行性改变；</w:t>
      </w:r>
    </w:p>
    <w:p w14:paraId="2F35A3E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7.老年脑改变。</w:t>
      </w:r>
    </w:p>
    <w:p w14:paraId="5D61EFE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B6410D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报告医生： 审核医生： 报告时间：</w:t>
      </w:r>
    </w:p>
    <w:p w14:paraId="238B3B5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本报告仅供本院医生参考，不作证明用。</w:t>
      </w:r>
    </w:p>
    <w:p w14:paraId="1894828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This report is used for the reference of doctors only, and shall not be presented as proofs</w:t>
      </w:r>
    </w:p>
    <w:p w14:paraId="5A887E4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 / 2</w:t>
      </w:r>
    </w:p>
    <w:p w14:paraId="324C20A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1C192C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C0A92A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Prompt for N Staging】</w:t>
      </w:r>
    </w:p>
    <w:p w14:paraId="6FFFF23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Duty"</w:t>
      </w:r>
    </w:p>
    <w:p w14:paraId="4E7D5FB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甄别出Report中N分期有效的信息，专注判断Node stage，排除M分期(远处转移)信息的干扰。</w:t>
      </w:r>
    </w:p>
    <w:p w14:paraId="7F47555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2CBF18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Background Knowledge"</w:t>
      </w:r>
    </w:p>
    <w:p w14:paraId="4DA3B3C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Knowledge1: 出现"小结节"、"FDG轻度代谢"等表达时，严谨考虑，不能直接推断为淋巴结转移。</w:t>
      </w:r>
    </w:p>
    <w:p w14:paraId="3844F4E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Knowledge2: 只有"淋巴结转移"、"肿大淋巴结影"、"淋巴结明显异常"等明确的表达，可以作为淋巴结转移的依据。</w:t>
      </w:r>
    </w:p>
    <w:p w14:paraId="72D5E26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Knowledge3: 优先采用PET报告结果，其次可参考增强CT报告结果，没有以上报告，则直接为淋巴结无法判定</w:t>
      </w:r>
    </w:p>
    <w:p w14:paraId="57BCC84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E6E6F5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N分期判断标准"：</w:t>
      </w:r>
    </w:p>
    <w:p w14:paraId="41042CF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1. 如果报告中注明：对侧纵隔，或者对侧肺门，判断为N3。</w:t>
      </w:r>
    </w:p>
    <w:p w14:paraId="3C2751A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2. 如果报告中注明：同侧、对侧前斜角肌，判断为N3。</w:t>
      </w:r>
    </w:p>
    <w:p w14:paraId="7DD4891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3. 如果报告中注明：锁骨上淋巴结转移，判断为N3。</w:t>
      </w:r>
    </w:p>
    <w:p w14:paraId="5CEBD33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4. 如果报告中注明：同侧纵隔淋巴结转移,判断为N2。</w:t>
      </w:r>
    </w:p>
    <w:p w14:paraId="1069203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5. 如果报告中注明：隆突下淋巴结转移，判断为N2。</w:t>
      </w:r>
    </w:p>
    <w:p w14:paraId="6BB54E7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6. 如果报告中注明：存在同侧支气管周围淋巴结和（或）肺门淋巴结转移、同侧肺内淋巴结转移（包括肿瘤直接侵犯相关淋巴结），判断为N1。</w:t>
      </w:r>
    </w:p>
    <w:p w14:paraId="51D30DF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7. 报告未明确提及淋巴结存在转移的可能，判断为N0。</w:t>
      </w:r>
    </w:p>
    <w:p w14:paraId="750DDCC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8. 淋巴结无法判定，判断为Nx。</w:t>
      </w:r>
    </w:p>
    <w:p w14:paraId="464396B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D01888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Work Flow"</w:t>
      </w:r>
    </w:p>
    <w:p w14:paraId="2054644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1. 注入Background Knowledge</w:t>
      </w:r>
    </w:p>
    <w:p w14:paraId="58314EF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2. 根据标准判断</w:t>
      </w:r>
    </w:p>
    <w:p w14:paraId="42B093E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354330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问题"：</w:t>
      </w:r>
    </w:p>
    <w:p w14:paraId="3F610F8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N分期包括：N1,N2,N3,N0,Nx. </w:t>
      </w:r>
    </w:p>
    <w:p w14:paraId="6247E44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判断严格满足的N分期判断标准，给出满足标准中最严重的作为结论。结论格式{xx}</w:t>
      </w:r>
    </w:p>
    <w:p w14:paraId="3729272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0724A39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OUTPUT】</w:t>
      </w:r>
    </w:p>
    <w:p w14:paraId="5DDB4CB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输出：</w:t>
      </w:r>
    </w:p>
    <w:p w14:paraId="1EC1B61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根据提供的报告和背景知识，以下是判断患者N分期的过程：</w:t>
      </w:r>
    </w:p>
    <w:p w14:paraId="4BDAC79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2CCA8C7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1: 注入Background Knowledge</w:t>
      </w:r>
    </w:p>
    <w:p w14:paraId="727E4B5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- 我们了解到只有报告中明确提到“淋巴结转移”、“肿大淋巴结影”、“淋巴结明显异常”等明确的表达，才能作为淋巴结转移的依据。</w:t>
      </w:r>
    </w:p>
    <w:p w14:paraId="0B190A1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515060E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2: 根据标准判断</w:t>
      </w:r>
    </w:p>
    <w:p w14:paraId="5FC5F2E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>//【reasoning traces】</w:t>
      </w:r>
    </w:p>
    <w:p w14:paraId="006854B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>- 报告中提到“左侧锁骨上区见肿大淋巴结影，FDG代谢增高”，符合N3期的判断标准（Criteria3）。</w:t>
      </w:r>
    </w:p>
    <w:p w14:paraId="6BED41D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15A4EA4"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//【Result】</w:t>
      </w:r>
    </w:p>
    <w:p w14:paraId="09DFEA0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结论格式如下：</w:t>
      </w:r>
    </w:p>
    <w:p w14:paraId="66B0721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{N3}</w:t>
      </w:r>
    </w:p>
    <w:p w14:paraId="7C2276E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64B7174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77589B4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0BD85B78">
      <w:pPr>
        <w:keepNext w:val="0"/>
        <w:keepLines w:val="0"/>
        <w:widowControl/>
        <w:suppressLineNumbers w:val="0"/>
        <w:jc w:val="left"/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Ground Truth】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annotation: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N3</w:t>
      </w:r>
    </w:p>
    <w:p w14:paraId="3527C30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15496"/>
    <w:rsid w:val="36CE59FD"/>
    <w:rsid w:val="44B15496"/>
    <w:rsid w:val="497A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82</Words>
  <Characters>3016</Characters>
  <Lines>0</Lines>
  <Paragraphs>0</Paragraphs>
  <TotalTime>1</TotalTime>
  <ScaleCrop>false</ScaleCrop>
  <LinksUpToDate>false</LinksUpToDate>
  <CharactersWithSpaces>3153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7:23:00Z</dcterms:created>
  <dc:creator>pear</dc:creator>
  <cp:lastModifiedBy>荼笑</cp:lastModifiedBy>
  <dcterms:modified xsi:type="dcterms:W3CDTF">2025-11-26T02:5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ICV">
    <vt:lpwstr>3EF1B4F1B30D47A791E9BD9ED6DB4662</vt:lpwstr>
  </property>
  <property fmtid="{D5CDD505-2E9C-101B-9397-08002B2CF9AE}" pid="4" name="KSOTemplateDocerSaveRecord">
    <vt:lpwstr>eyJoZGlkIjoiYWU3ZGNiMDc4M2JkZTE1N2YwMDlmOTM5Yjk3Njk3MzkiLCJ1c2VySWQiOiIzMjI0NTk4NDEifQ==</vt:lpwstr>
  </property>
</Properties>
</file>